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31449" w14:textId="5031958A" w:rsidR="006E40A2" w:rsidRPr="00A826B5" w:rsidRDefault="006E40A2" w:rsidP="006E40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A826B5">
        <w:rPr>
          <w:rFonts w:ascii="Arial" w:hAnsi="Arial" w:cs="Arial"/>
          <w:b/>
          <w:bCs/>
          <w:color w:val="000000"/>
          <w:sz w:val="24"/>
          <w:szCs w:val="24"/>
        </w:rPr>
        <w:t>Figure 1S</w:t>
      </w:r>
      <w:r w:rsidR="00356044">
        <w:rPr>
          <w:rFonts w:ascii="Arial" w:hAnsi="Arial" w:cs="Arial"/>
          <w:b/>
          <w:bCs/>
          <w:color w:val="000000"/>
          <w:sz w:val="24"/>
          <w:szCs w:val="24"/>
        </w:rPr>
        <w:t>(A)</w:t>
      </w:r>
      <w:r w:rsidRPr="00A826B5">
        <w:rPr>
          <w:rFonts w:ascii="Arial" w:hAnsi="Arial" w:cs="Arial"/>
          <w:b/>
          <w:bCs/>
          <w:color w:val="000000"/>
          <w:sz w:val="24"/>
          <w:szCs w:val="24"/>
        </w:rPr>
        <w:t>:</w:t>
      </w:r>
      <w:r w:rsidRPr="00A826B5">
        <w:rPr>
          <w:rFonts w:ascii="Arial" w:hAnsi="Arial" w:cs="Arial"/>
          <w:color w:val="000000"/>
          <w:sz w:val="24"/>
          <w:szCs w:val="24"/>
        </w:rPr>
        <w:t xml:space="preserve"> Figure showing overall survival (OS) analysis of patients with pulmonary disease who were treated with or without lung transplantation. Kaplan-Meier estimate of median OS</w:t>
      </w:r>
      <w:r w:rsidR="00A826B5" w:rsidRPr="00A826B5">
        <w:rPr>
          <w:rFonts w:ascii="Arial" w:hAnsi="Arial" w:cs="Arial"/>
          <w:color w:val="000000"/>
          <w:sz w:val="24"/>
          <w:szCs w:val="24"/>
        </w:rPr>
        <w:t xml:space="preserve"> did not statistically differ</w:t>
      </w:r>
      <w:r w:rsidRPr="00A826B5">
        <w:rPr>
          <w:rFonts w:ascii="Arial" w:hAnsi="Arial" w:cs="Arial"/>
          <w:color w:val="000000"/>
          <w:sz w:val="24"/>
          <w:szCs w:val="24"/>
        </w:rPr>
        <w:t xml:space="preserve"> in patients </w:t>
      </w:r>
      <w:r w:rsidR="00A826B5" w:rsidRPr="00A826B5">
        <w:rPr>
          <w:rFonts w:ascii="Arial" w:hAnsi="Arial" w:cs="Arial"/>
          <w:color w:val="000000"/>
          <w:sz w:val="24"/>
          <w:szCs w:val="24"/>
        </w:rPr>
        <w:t xml:space="preserve">treated with versus without lung transplant (30 months versus median not reached, </w:t>
      </w:r>
      <w:r w:rsidR="00A826B5" w:rsidRPr="00A826B5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="00A826B5" w:rsidRPr="00A826B5">
        <w:rPr>
          <w:rFonts w:ascii="Arial" w:hAnsi="Arial" w:cs="Arial"/>
          <w:color w:val="000000"/>
          <w:sz w:val="24"/>
          <w:szCs w:val="24"/>
        </w:rPr>
        <w:t xml:space="preserve">=0.4). </w:t>
      </w:r>
    </w:p>
    <w:p w14:paraId="600D59F6" w14:textId="77777777" w:rsidR="006E40A2" w:rsidRPr="00A826B5" w:rsidRDefault="006E40A2" w:rsidP="006E40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5BBFC40" w14:textId="6D9DF6AE" w:rsidR="006E40A2" w:rsidRDefault="006E40A2" w:rsidP="006E40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noProof/>
          <w:color w:val="000000"/>
        </w:rPr>
        <mc:AlternateContent>
          <mc:Choice Requires="wpc">
            <w:drawing>
              <wp:anchor distT="0" distB="0" distL="114300" distR="114300" simplePos="0" relativeHeight="251651584" behindDoc="0" locked="0" layoutInCell="1" allowOverlap="1" wp14:anchorId="7AF11674" wp14:editId="412A94F5">
                <wp:simplePos x="0" y="0"/>
                <wp:positionH relativeFrom="column">
                  <wp:posOffset>666750</wp:posOffset>
                </wp:positionH>
                <wp:positionV relativeFrom="paragraph">
                  <wp:posOffset>1752600</wp:posOffset>
                </wp:positionV>
                <wp:extent cx="2009774" cy="845185"/>
                <wp:effectExtent l="0" t="0" r="0" b="0"/>
                <wp:wrapNone/>
                <wp:docPr id="13" name="Canvas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9525" cy="10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9525" cy="10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9210" y="102870"/>
                            <a:ext cx="194310" cy="0"/>
                          </a:xfrm>
                          <a:prstGeom prst="line">
                            <a:avLst/>
                          </a:prstGeom>
                          <a:noFill/>
                          <a:ln w="19685" cap="flat">
                            <a:solidFill>
                              <a:srgbClr val="0557D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52730" y="19050"/>
                            <a:ext cx="1290320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24E306" w14:textId="0AE24A17" w:rsidR="006E40A2" w:rsidRDefault="006E40A2"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>No transplant (n=8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1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29210" y="249555"/>
                            <a:ext cx="194310" cy="0"/>
                          </a:xfrm>
                          <a:prstGeom prst="line">
                            <a:avLst/>
                          </a:prstGeom>
                          <a:noFill/>
                          <a:ln w="29210" cap="flat">
                            <a:solidFill>
                              <a:srgbClr val="C9162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56038" y="160950"/>
                            <a:ext cx="1496060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2E35EE" w14:textId="76D0CA52" w:rsidR="006E40A2" w:rsidRDefault="006E40A2" w:rsidP="006E40A2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Segoe UI" w:eastAsia="Calibri" w:hAnsi="Segoe UI"/>
                                  <w:color w:val="000000"/>
                                  <w:sz w:val="18"/>
                                  <w:szCs w:val="18"/>
                                </w:rPr>
                                <w:t>Lung transplant (n=1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F11674" id="Canvas 13" o:spid="_x0000_s1026" editas="canvas" style="position:absolute;margin-left:52.5pt;margin-top:138pt;width:158.25pt;height:66.55pt;z-index:251651584" coordsize="20091,84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20091;height:8451;visibility:visible;mso-wrap-style:square">
                  <v:fill o:detectmouseclick="t"/>
                  <v:path o:connecttype="none"/>
                </v:shape>
                <v:rect id="Rectangle 5" o:spid="_x0000_s1028" style="position:absolute;left:95;top:95;width:95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" stroked="f"/>
                <v:rect id="Rectangle 6" o:spid="_x0000_s1029" style="position:absolute;left:95;top:95;width:95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" stroked="f"/>
                <v:line id="Line 7" o:spid="_x0000_s1030" style="position:absolute;visibility:visible;mso-wrap-style:square" from="292,1028" to="2235,1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" strokecolor="#0557d6" strokeweight="1.55pt">
                  <v:stroke joinstyle="miter"/>
                </v:line>
                <v:rect id="Rectangle 8" o:spid="_x0000_s1031" style="position:absolute;left:2527;top:190;width:12903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" filled="f" stroked="f">
                  <v:textbox style="mso-fit-shape-to-text:t" inset="0,0,0,0">
                    <w:txbxContent>
                      <w:p w14:paraId="6724E306" w14:textId="0AE24A17" w:rsidR="006E40A2" w:rsidRDefault="006E40A2"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>No transplant (n=82)</w:t>
                        </w:r>
                      </w:p>
                    </w:txbxContent>
                  </v:textbox>
                </v:rect>
                <v:line id="Line 9" o:spid="_x0000_s1032" style="position:absolute;visibility:visible;mso-wrap-style:square" from="292,2495" to="2235,24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" strokecolor="#c91629" strokeweight="2.3pt">
                  <v:stroke joinstyle="miter"/>
                </v:line>
                <v:rect id="Rectangle 16" o:spid="_x0000_s1033" style="position:absolute;left:2560;top:1609;width:14960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" filled="f" stroked="f">
                  <v:textbox style="mso-fit-shape-to-text:t" inset="0,0,0,0">
                    <w:txbxContent>
                      <w:p w14:paraId="1C2E35EE" w14:textId="76D0CA52" w:rsidR="006E40A2" w:rsidRDefault="006E40A2" w:rsidP="006E40A2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Segoe UI" w:eastAsia="Calibri" w:hAnsi="Segoe UI"/>
                            <w:color w:val="000000"/>
                            <w:sz w:val="18"/>
                            <w:szCs w:val="18"/>
                          </w:rPr>
                          <w:t>Lung transplant (n=19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383C1A0" wp14:editId="14873821">
                <wp:simplePos x="0" y="0"/>
                <wp:positionH relativeFrom="column">
                  <wp:posOffset>657225</wp:posOffset>
                </wp:positionH>
                <wp:positionV relativeFrom="paragraph">
                  <wp:posOffset>1466850</wp:posOffset>
                </wp:positionV>
                <wp:extent cx="1823611" cy="276999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5C4286-623B-4F5B-A74C-121C2F054F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61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659D6A" w14:textId="1927203E" w:rsidR="006E40A2" w:rsidRDefault="006E40A2" w:rsidP="006E40A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Log-rank test, </w:t>
                            </w: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=0.</w:t>
                            </w:r>
                            <w:r w:rsidR="00A826B5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83C1A0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34" type="#_x0000_t202" style="position:absolute;margin-left:51.75pt;margin-top:115.5pt;width:143.6pt;height:21.8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" filled="f" stroked="f">
                <v:textbox style="mso-fit-shape-to-text:t">
                  <w:txbxContent>
                    <w:p w14:paraId="3D659D6A" w14:textId="1927203E" w:rsidR="006E40A2" w:rsidRDefault="006E40A2" w:rsidP="006E40A2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Log-rank test, </w:t>
                      </w: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=0.</w:t>
                      </w:r>
                      <w:r w:rsidR="00A826B5">
                        <w:rPr>
                          <w:rFonts w:hAnsi="Calibri"/>
                          <w:color w:val="000000" w:themeColor="text1"/>
                          <w:kern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14632EE" wp14:editId="6CDD91C8">
            <wp:extent cx="4105275" cy="29241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8DEC7" w14:textId="0D0C9829" w:rsidR="006E40A2" w:rsidRDefault="006E40A2" w:rsidP="006E40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373601C3" w14:textId="6F8DDBE7" w:rsidR="00A826B5" w:rsidRDefault="00A826B5" w:rsidP="006E40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A826B5">
        <w:rPr>
          <w:rFonts w:ascii="Arial" w:hAnsi="Arial" w:cs="Arial"/>
          <w:b/>
          <w:bCs/>
          <w:color w:val="000000"/>
          <w:sz w:val="24"/>
          <w:szCs w:val="24"/>
        </w:rPr>
        <w:t xml:space="preserve">Figure </w:t>
      </w:r>
      <w:r w:rsidR="00356044"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Pr="00A826B5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="00356044">
        <w:rPr>
          <w:rFonts w:ascii="Arial" w:hAnsi="Arial" w:cs="Arial"/>
          <w:b/>
          <w:bCs/>
          <w:color w:val="000000"/>
          <w:sz w:val="24"/>
          <w:szCs w:val="24"/>
        </w:rPr>
        <w:t>(B)</w:t>
      </w:r>
      <w:r w:rsidRPr="00A826B5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="00705433" w:rsidRPr="00A826B5">
        <w:rPr>
          <w:rFonts w:ascii="Arial" w:hAnsi="Arial" w:cs="Arial"/>
          <w:color w:val="000000"/>
          <w:sz w:val="24"/>
          <w:szCs w:val="24"/>
        </w:rPr>
        <w:t>Figure showing overall survival (OS) analysis of patients with</w:t>
      </w:r>
      <w:r w:rsidR="00705433">
        <w:rPr>
          <w:rFonts w:ascii="Arial" w:hAnsi="Arial" w:cs="Arial"/>
          <w:color w:val="000000"/>
          <w:sz w:val="24"/>
          <w:szCs w:val="24"/>
        </w:rPr>
        <w:t xml:space="preserve"> cytopenias who were treated with versus without</w:t>
      </w:r>
      <w:r w:rsidR="00705433" w:rsidRPr="00A826B5">
        <w:rPr>
          <w:rFonts w:ascii="Arial" w:hAnsi="Arial" w:cs="Arial"/>
          <w:color w:val="000000"/>
          <w:sz w:val="24"/>
          <w:szCs w:val="24"/>
        </w:rPr>
        <w:t xml:space="preserve"> </w:t>
      </w:r>
      <w:r w:rsidR="00705433">
        <w:rPr>
          <w:rFonts w:ascii="Arial" w:hAnsi="Arial" w:cs="Arial"/>
          <w:color w:val="000000"/>
          <w:sz w:val="24"/>
          <w:szCs w:val="24"/>
        </w:rPr>
        <w:t xml:space="preserve">allogeneic hematopoietic stem cell transplantation (HCT). </w:t>
      </w:r>
      <w:r w:rsidR="00705433" w:rsidRPr="00A826B5">
        <w:rPr>
          <w:rFonts w:ascii="Arial" w:hAnsi="Arial" w:cs="Arial"/>
          <w:color w:val="000000"/>
          <w:sz w:val="24"/>
          <w:szCs w:val="24"/>
        </w:rPr>
        <w:t xml:space="preserve">Kaplan-Meier estimate of median OS did not statistically differ in patients treated with versus without </w:t>
      </w:r>
      <w:r w:rsidR="00705433">
        <w:rPr>
          <w:rFonts w:ascii="Arial" w:hAnsi="Arial" w:cs="Arial"/>
          <w:color w:val="000000"/>
          <w:sz w:val="24"/>
          <w:szCs w:val="24"/>
        </w:rPr>
        <w:t>HCT</w:t>
      </w:r>
      <w:r w:rsidR="00705433" w:rsidRPr="00A826B5">
        <w:rPr>
          <w:rFonts w:ascii="Arial" w:hAnsi="Arial" w:cs="Arial"/>
          <w:color w:val="000000"/>
          <w:sz w:val="24"/>
          <w:szCs w:val="24"/>
        </w:rPr>
        <w:t xml:space="preserve"> (median not reached</w:t>
      </w:r>
      <w:r w:rsidR="00705433">
        <w:rPr>
          <w:rFonts w:ascii="Arial" w:hAnsi="Arial" w:cs="Arial"/>
          <w:color w:val="000000"/>
          <w:sz w:val="24"/>
          <w:szCs w:val="24"/>
        </w:rPr>
        <w:t xml:space="preserve"> in both groups</w:t>
      </w:r>
      <w:r w:rsidR="00705433" w:rsidRPr="00A826B5">
        <w:rPr>
          <w:rFonts w:ascii="Arial" w:hAnsi="Arial" w:cs="Arial"/>
          <w:color w:val="000000"/>
          <w:sz w:val="24"/>
          <w:szCs w:val="24"/>
        </w:rPr>
        <w:t xml:space="preserve">, </w:t>
      </w:r>
      <w:r w:rsidR="00705433" w:rsidRPr="00A826B5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="00705433" w:rsidRPr="00A826B5">
        <w:rPr>
          <w:rFonts w:ascii="Arial" w:hAnsi="Arial" w:cs="Arial"/>
          <w:color w:val="000000"/>
          <w:sz w:val="24"/>
          <w:szCs w:val="24"/>
        </w:rPr>
        <w:t>=0.</w:t>
      </w:r>
      <w:r w:rsidR="00705433">
        <w:rPr>
          <w:rFonts w:ascii="Arial" w:hAnsi="Arial" w:cs="Arial"/>
          <w:color w:val="000000"/>
          <w:sz w:val="24"/>
          <w:szCs w:val="24"/>
        </w:rPr>
        <w:t>6</w:t>
      </w:r>
      <w:r w:rsidR="00705433" w:rsidRPr="00A826B5">
        <w:rPr>
          <w:rFonts w:ascii="Arial" w:hAnsi="Arial" w:cs="Arial"/>
          <w:color w:val="000000"/>
          <w:sz w:val="24"/>
          <w:szCs w:val="24"/>
        </w:rPr>
        <w:t>).</w:t>
      </w:r>
    </w:p>
    <w:p w14:paraId="726A1E53" w14:textId="6C1A44AB" w:rsidR="00A826B5" w:rsidRDefault="00A826B5" w:rsidP="006E40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07EECCA" w14:textId="1FAF702E" w:rsidR="00A826B5" w:rsidRDefault="00705433" w:rsidP="00A826B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65CFE26" wp14:editId="377A27AF">
                <wp:simplePos x="0" y="0"/>
                <wp:positionH relativeFrom="column">
                  <wp:posOffset>638175</wp:posOffset>
                </wp:positionH>
                <wp:positionV relativeFrom="paragraph">
                  <wp:posOffset>1572260</wp:posOffset>
                </wp:positionV>
                <wp:extent cx="1823611" cy="276999"/>
                <wp:effectExtent l="0" t="0" r="0" b="0"/>
                <wp:wrapNone/>
                <wp:docPr id="20" name="TextBox 1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61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E2C102" w14:textId="42ED81F4" w:rsidR="00705433" w:rsidRDefault="00705433" w:rsidP="0070543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Log-rank test, </w:t>
                            </w: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=0.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5CFE26" id="_x0000_s1035" type="#_x0000_t202" style="position:absolute;margin-left:50.25pt;margin-top:123.8pt;width:143.6pt;height:21.8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" filled="f" stroked="f">
                <v:textbox style="mso-fit-shape-to-text:t">
                  <w:txbxContent>
                    <w:p w14:paraId="09E2C102" w14:textId="42ED81F4" w:rsidR="00705433" w:rsidRDefault="00705433" w:rsidP="0070543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Log-rank test, </w:t>
                      </w: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=0.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Segoe UI" w:hAnsi="Segoe UI" w:cs="Segoe UI"/>
          <w:b/>
          <w:bCs/>
          <w:noProof/>
          <w:color w:val="000000"/>
        </w:rPr>
        <mc:AlternateContent>
          <mc:Choice Requires="wpc">
            <w:drawing>
              <wp:anchor distT="0" distB="0" distL="114300" distR="114300" simplePos="0" relativeHeight="251667968" behindDoc="0" locked="0" layoutInCell="1" allowOverlap="1" wp14:anchorId="5D3620C3" wp14:editId="1FF14F8C">
                <wp:simplePos x="0" y="0"/>
                <wp:positionH relativeFrom="column">
                  <wp:posOffset>676272</wp:posOffset>
                </wp:positionH>
                <wp:positionV relativeFrom="paragraph">
                  <wp:posOffset>1934210</wp:posOffset>
                </wp:positionV>
                <wp:extent cx="2009774" cy="845185"/>
                <wp:effectExtent l="0" t="0" r="0" b="0"/>
                <wp:wrapNone/>
                <wp:docPr id="31" name="Canvas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9525" cy="10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9525" cy="10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9210" y="102870"/>
                            <a:ext cx="194310" cy="0"/>
                          </a:xfrm>
                          <a:prstGeom prst="line">
                            <a:avLst/>
                          </a:prstGeom>
                          <a:noFill/>
                          <a:ln w="19685" cap="flat">
                            <a:solidFill>
                              <a:srgbClr val="0557D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90830" y="9525"/>
                            <a:ext cx="1290320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A46BFF" w14:textId="51FFFAFB" w:rsidR="00705433" w:rsidRDefault="00705433" w:rsidP="00705433"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 xml:space="preserve">No </w:t>
                              </w:r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 xml:space="preserve">HCT </w:t>
                              </w:r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>n=</w:t>
                              </w:r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rFonts w:ascii="Segoe UI" w:hAnsi="Segoe UI" w:cs="Segoe UI"/>
                                  <w:color w:val="000000"/>
                                  <w:sz w:val="18"/>
                                  <w:szCs w:val="18"/>
                                </w:rPr>
                                <w:t>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9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29210" y="249555"/>
                            <a:ext cx="194310" cy="0"/>
                          </a:xfrm>
                          <a:prstGeom prst="line">
                            <a:avLst/>
                          </a:prstGeom>
                          <a:noFill/>
                          <a:ln w="29210" cap="flat">
                            <a:solidFill>
                              <a:srgbClr val="C9162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08368" y="172720"/>
                            <a:ext cx="1496060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CFF252" w14:textId="4AD2D54A" w:rsidR="00705433" w:rsidRDefault="00705433" w:rsidP="00705433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Segoe UI" w:eastAsia="Calibri" w:hAnsi="Segoe UI"/>
                                  <w:color w:val="000000"/>
                                  <w:sz w:val="18"/>
                                  <w:szCs w:val="18"/>
                                </w:rPr>
                                <w:t xml:space="preserve">  HCT (</w:t>
                              </w:r>
                              <w:r>
                                <w:rPr>
                                  <w:rFonts w:ascii="Segoe UI" w:eastAsia="Calibri" w:hAnsi="Segoe UI"/>
                                  <w:color w:val="000000"/>
                                  <w:sz w:val="18"/>
                                  <w:szCs w:val="18"/>
                                </w:rPr>
                                <w:t>n=</w:t>
                              </w:r>
                              <w:r>
                                <w:rPr>
                                  <w:rFonts w:ascii="Segoe UI" w:eastAsia="Calibri" w:hAnsi="Segoe UI"/>
                                  <w:color w:val="000000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rFonts w:ascii="Segoe UI" w:eastAsia="Calibri" w:hAnsi="Segoe UI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3620C3" id="Canvas 31" o:spid="_x0000_s1036" editas="canvas" style="position:absolute;margin-left:53.25pt;margin-top:152.3pt;width:158.25pt;height:66.55pt;z-index:251667968" coordsize="20091,84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">
                <v:shape id="_x0000_s1037" type="#_x0000_t75" style="position:absolute;width:20091;height:8451;visibility:visible;mso-wrap-style:square">
                  <v:fill o:detectmouseclick="t"/>
                  <v:path o:connecttype="none"/>
                </v:shape>
                <v:rect id="Rectangle 5" o:spid="_x0000_s1038" style="position:absolute;left:95;top:95;width:95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" stroked="f"/>
                <v:rect id="Rectangle 6" o:spid="_x0000_s1039" style="position:absolute;left:95;top:95;width:95;height: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" stroked="f"/>
                <v:line id="Line 7" o:spid="_x0000_s1040" style="position:absolute;visibility:visible;mso-wrap-style:square" from="292,1028" to="2235,1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" strokecolor="#0557d6" strokeweight="1.55pt">
                  <v:stroke joinstyle="miter"/>
                </v:line>
                <v:rect id="Rectangle 8" o:spid="_x0000_s1041" style="position:absolute;left:2908;top:95;width:12903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" filled="f" stroked="f">
                  <v:textbox style="mso-fit-shape-to-text:t" inset="0,0,0,0">
                    <w:txbxContent>
                      <w:p w14:paraId="53A46BFF" w14:textId="51FFFAFB" w:rsidR="00705433" w:rsidRDefault="00705433" w:rsidP="00705433"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 xml:space="preserve">No </w:t>
                        </w:r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 xml:space="preserve">HCT </w:t>
                        </w:r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>n=</w:t>
                        </w:r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rFonts w:ascii="Segoe UI" w:hAnsi="Segoe UI" w:cs="Segoe UI"/>
                            <w:color w:val="000000"/>
                            <w:sz w:val="18"/>
                            <w:szCs w:val="18"/>
                          </w:rPr>
                          <w:t>2)</w:t>
                        </w:r>
                      </w:p>
                    </w:txbxContent>
                  </v:textbox>
                </v:rect>
                <v:line id="Line 9" o:spid="_x0000_s1042" style="position:absolute;visibility:visible;mso-wrap-style:square" from="292,2495" to="2235,24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" strokecolor="#c91629" strokeweight="2.3pt">
                  <v:stroke joinstyle="miter"/>
                </v:line>
                <v:rect id="Rectangle 30" o:spid="_x0000_s1043" style="position:absolute;left:2083;top:1727;width:14961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" filled="f" stroked="f">
                  <v:textbox style="mso-fit-shape-to-text:t" inset="0,0,0,0">
                    <w:txbxContent>
                      <w:p w14:paraId="65CFF252" w14:textId="4AD2D54A" w:rsidR="00705433" w:rsidRDefault="00705433" w:rsidP="00705433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Segoe UI" w:eastAsia="Calibri" w:hAnsi="Segoe UI"/>
                            <w:color w:val="000000"/>
                            <w:sz w:val="18"/>
                            <w:szCs w:val="18"/>
                          </w:rPr>
                          <w:t xml:space="preserve">  HCT (</w:t>
                        </w:r>
                        <w:r>
                          <w:rPr>
                            <w:rFonts w:ascii="Segoe UI" w:eastAsia="Calibri" w:hAnsi="Segoe UI"/>
                            <w:color w:val="000000"/>
                            <w:sz w:val="18"/>
                            <w:szCs w:val="18"/>
                          </w:rPr>
                          <w:t>n=</w:t>
                        </w:r>
                        <w:r>
                          <w:rPr>
                            <w:rFonts w:ascii="Segoe UI" w:eastAsia="Calibri" w:hAnsi="Segoe UI"/>
                            <w:color w:val="000000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rFonts w:ascii="Segoe UI" w:eastAsia="Calibri" w:hAnsi="Segoe UI"/>
                            <w:color w:val="000000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A826B5"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023C7692" wp14:editId="40A91C78">
            <wp:extent cx="4105275" cy="285750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ED3F4" w14:textId="644C5EC0" w:rsidR="00A826B5" w:rsidRDefault="00A826B5" w:rsidP="00A826B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5EA8ABE" w14:textId="77777777" w:rsidR="00A826B5" w:rsidRDefault="00A826B5" w:rsidP="00A826B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46C95154" w14:textId="77777777" w:rsidR="00A826B5" w:rsidRPr="00A826B5" w:rsidRDefault="00A826B5" w:rsidP="006E40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sectPr w:rsidR="00A826B5" w:rsidRPr="00A826B5" w:rsidSect="006E40A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0A2"/>
    <w:rsid w:val="0021232B"/>
    <w:rsid w:val="00356044"/>
    <w:rsid w:val="00637075"/>
    <w:rsid w:val="00655BEE"/>
    <w:rsid w:val="006E40A2"/>
    <w:rsid w:val="00705433"/>
    <w:rsid w:val="0081454E"/>
    <w:rsid w:val="00A826B5"/>
    <w:rsid w:val="00CE0076"/>
    <w:rsid w:val="00C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1FFF395D"/>
  <w15:chartTrackingRefBased/>
  <w15:docId w15:val="{C3D04489-0384-4085-931A-BD1E45720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0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3CA259BE3CD419B4237E980A1807D" ma:contentTypeVersion="2" ma:contentTypeDescription="Create a new document." ma:contentTypeScope="" ma:versionID="d95ae06c695642104903b6a5a6c4f246">
  <xsd:schema xmlns:xsd="http://www.w3.org/2001/XMLSchema" xmlns:xs="http://www.w3.org/2001/XMLSchema" xmlns:p="http://schemas.microsoft.com/office/2006/metadata/properties" xmlns:ns3="317e4548-696e-4acf-ade5-d00974d89ae4" targetNamespace="http://schemas.microsoft.com/office/2006/metadata/properties" ma:root="true" ma:fieldsID="7b532ccd5e71952683eb2dff5bd83e35" ns3:_="">
    <xsd:import namespace="317e4548-696e-4acf-ade5-d00974d89a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e4548-696e-4acf-ade5-d00974d89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710DE6-7700-4BCF-84BB-29A9A257C9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7e4548-696e-4acf-ade5-d00974d89a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EF16FE-47E6-4499-9689-1632D1898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50D546-A374-40FF-AC26-AABE40586B15}">
  <ds:schemaRefs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317e4548-696e-4acf-ade5-d00974d89ae4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onkar, Abhishek A., M.B.B.S.</dc:creator>
  <cp:keywords/>
  <dc:description/>
  <cp:lastModifiedBy>Mangaonkar, Abhishek A., M.B.B.S.</cp:lastModifiedBy>
  <cp:revision>3</cp:revision>
  <dcterms:created xsi:type="dcterms:W3CDTF">2021-03-23T00:18:00Z</dcterms:created>
  <dcterms:modified xsi:type="dcterms:W3CDTF">2021-03-23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3CA259BE3CD419B4237E980A1807D</vt:lpwstr>
  </property>
</Properties>
</file>